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7DC" w:rsidRDefault="005F5E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 2</w:t>
      </w:r>
    </w:p>
    <w:p w:rsidR="001131B5" w:rsidRDefault="004E67DC">
      <w:r>
        <w:rPr>
          <w:noProof/>
          <w:lang w:eastAsia="en-GB"/>
        </w:rPr>
        <w:drawing>
          <wp:inline distT="0" distB="0" distL="0" distR="0" wp14:anchorId="178D6A69" wp14:editId="2737F213">
            <wp:extent cx="4320000" cy="1317834"/>
            <wp:effectExtent l="0" t="3810" r="635" b="635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SC_0097e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320000" cy="1317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773D7A72" wp14:editId="0C8F4CF2">
            <wp:extent cx="4319588" cy="2175668"/>
            <wp:effectExtent l="5080" t="0" r="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SC_0019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48"/>
                    <a:stretch/>
                  </pic:blipFill>
                  <pic:spPr bwMode="auto">
                    <a:xfrm rot="5400000">
                      <a:off x="0" y="0"/>
                      <a:ext cx="4320001" cy="21758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E67DC" w:rsidRPr="004E67DC" w:rsidRDefault="004E67DC" w:rsidP="00710E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67DC">
        <w:rPr>
          <w:rFonts w:ascii="Times New Roman" w:hAnsi="Times New Roman" w:cs="Times New Roman"/>
          <w:sz w:val="24"/>
          <w:szCs w:val="24"/>
        </w:rPr>
        <w:t>The “faecal spoon” consists of two polypropylene tubes with rounded bottoms pushed into each other. An oval part of the wall of the distal tube is removed by scalpel, and t</w:t>
      </w:r>
      <w:r w:rsidR="00DE6C61">
        <w:rPr>
          <w:rFonts w:ascii="Times New Roman" w:hAnsi="Times New Roman" w:cs="Times New Roman"/>
          <w:sz w:val="24"/>
          <w:szCs w:val="24"/>
        </w:rPr>
        <w:t>he edges are smoothened by heat</w:t>
      </w:r>
      <w:r w:rsidRPr="004E67DC">
        <w:rPr>
          <w:rFonts w:ascii="Times New Roman" w:hAnsi="Times New Roman" w:cs="Times New Roman"/>
          <w:sz w:val="24"/>
          <w:szCs w:val="24"/>
        </w:rPr>
        <w:t xml:space="preserve"> to avoid damage of the rectal mucosa. </w:t>
      </w:r>
    </w:p>
    <w:p w:rsidR="004E67DC" w:rsidRPr="004E67DC" w:rsidRDefault="004E67DC" w:rsidP="004E67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E67DC" w:rsidRPr="004E67DC" w:rsidSect="00C97990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7DC"/>
    <w:rsid w:val="001131B5"/>
    <w:rsid w:val="004B1685"/>
    <w:rsid w:val="004E67DC"/>
    <w:rsid w:val="005F5EC8"/>
    <w:rsid w:val="00710E61"/>
    <w:rsid w:val="00900183"/>
    <w:rsid w:val="00C97990"/>
    <w:rsid w:val="00DE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DCD2E7-508D-4E56-A161-C152DC6A0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jpeg"/>
   <Relationship Id="rId5" Type="http://schemas.openxmlformats.org/officeDocument/2006/relationships/image" Target="media/image2.jpeg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